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51"/>
        <w:tblW w:w="0" w:type="auto"/>
        <w:tblLook w:val="04A0"/>
      </w:tblPr>
      <w:tblGrid>
        <w:gridCol w:w="728"/>
        <w:gridCol w:w="720"/>
        <w:gridCol w:w="720"/>
        <w:gridCol w:w="728"/>
        <w:gridCol w:w="720"/>
      </w:tblGrid>
      <w:tr w:rsidR="008A0C69" w:rsidTr="006D5DCF">
        <w:trPr>
          <w:trHeight w:val="432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69" w:rsidRPr="008A0C69" w:rsidRDefault="008A0C69" w:rsidP="006D5DCF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0C69" w:rsidRPr="008A0C69" w:rsidRDefault="008A0C69" w:rsidP="006D5DCF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0C69" w:rsidRPr="008A0C69" w:rsidRDefault="008A0C69" w:rsidP="006D5DCF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/P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0C69" w:rsidRPr="008A0C69" w:rsidRDefault="008A0C69" w:rsidP="006D5DCF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TN/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0C69" w:rsidRPr="008A0C69" w:rsidRDefault="008A0C69" w:rsidP="006D5DCF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M/D</w:t>
            </w:r>
          </w:p>
        </w:tc>
      </w:tr>
      <w:tr w:rsidR="008A0C69" w:rsidTr="006D5DCF">
        <w:trPr>
          <w:trHeight w:val="720"/>
        </w:trPr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8A0C69" w:rsidRPr="008A0C69" w:rsidRDefault="008A0C69" w:rsidP="006D5DCF">
            <w:pPr>
              <w:jc w:val="right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A0C69" w:rsidRPr="008A0C69" w:rsidRDefault="008A0C69" w:rsidP="006D5DC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808080" w:themeColor="background1" w:themeShade="80"/>
                <w:sz w:val="24"/>
                <w:szCs w:val="24"/>
              </w:rPr>
              <w:t>1.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:rsidR="008A0C69" w:rsidRPr="008A0C69" w:rsidRDefault="008A0C69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000000"/>
                <w:sz w:val="24"/>
                <w:szCs w:val="24"/>
              </w:rPr>
              <w:t>0.0</w:t>
            </w:r>
            <w:r w:rsidR="001365DA">
              <w:rPr>
                <w:rFonts w:ascii="Calibri" w:hAnsi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vAlign w:val="center"/>
          </w:tcPr>
          <w:p w:rsidR="008A0C69" w:rsidRPr="008A0C69" w:rsidRDefault="008A0C69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000000"/>
                <w:sz w:val="24"/>
                <w:szCs w:val="24"/>
              </w:rPr>
              <w:t>-0.1</w:t>
            </w:r>
            <w:r w:rsidR="001365DA">
              <w:rPr>
                <w:rFonts w:ascii="Calibri" w:hAnsi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:rsidR="008A0C69" w:rsidRPr="008A0C69" w:rsidRDefault="008A0C69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000000"/>
                <w:sz w:val="24"/>
                <w:szCs w:val="24"/>
              </w:rPr>
              <w:t>-0.1</w:t>
            </w:r>
            <w:r w:rsidR="001365DA">
              <w:rPr>
                <w:rFonts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 w:rsidR="008A0C69" w:rsidTr="006D5DCF">
        <w:trPr>
          <w:trHeight w:val="720"/>
        </w:trPr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8A0C69" w:rsidRPr="008A0C69" w:rsidRDefault="008A0C69" w:rsidP="006D5DCF">
            <w:pPr>
              <w:jc w:val="right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/P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:rsidR="008A0C69" w:rsidRPr="008A0C69" w:rsidRDefault="008A0C69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000000"/>
                <w:sz w:val="24"/>
                <w:szCs w:val="24"/>
              </w:rPr>
              <w:t>0.0</w:t>
            </w:r>
            <w:r w:rsidR="001365DA">
              <w:rPr>
                <w:rFonts w:ascii="Calibri" w:hAnsi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center"/>
          </w:tcPr>
          <w:p w:rsidR="008A0C69" w:rsidRPr="008A0C69" w:rsidRDefault="008A0C69" w:rsidP="006D5DC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808080" w:themeColor="background1" w:themeShade="80"/>
                <w:sz w:val="24"/>
                <w:szCs w:val="24"/>
              </w:rPr>
              <w:t>1.0</w:t>
            </w:r>
          </w:p>
        </w:tc>
        <w:tc>
          <w:tcPr>
            <w:tcW w:w="728" w:type="dxa"/>
            <w:vAlign w:val="center"/>
          </w:tcPr>
          <w:p w:rsidR="008A0C69" w:rsidRPr="008A0C69" w:rsidRDefault="001365DA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20" w:type="dxa"/>
            <w:vAlign w:val="center"/>
          </w:tcPr>
          <w:p w:rsidR="008A0C69" w:rsidRPr="008A0C69" w:rsidRDefault="008A0C69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000000"/>
                <w:sz w:val="24"/>
                <w:szCs w:val="24"/>
              </w:rPr>
              <w:t>0.5</w:t>
            </w:r>
            <w:r w:rsidR="001365DA">
              <w:rPr>
                <w:rFonts w:ascii="Calibri" w:hAnsi="Calibri"/>
                <w:color w:val="000000"/>
                <w:sz w:val="24"/>
                <w:szCs w:val="24"/>
              </w:rPr>
              <w:t>6</w:t>
            </w:r>
          </w:p>
        </w:tc>
      </w:tr>
      <w:tr w:rsidR="008A0C69" w:rsidTr="006D5DCF">
        <w:trPr>
          <w:trHeight w:val="720"/>
        </w:trPr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8A0C69" w:rsidRPr="008A0C69" w:rsidRDefault="008A0C69" w:rsidP="006D5DCF">
            <w:pPr>
              <w:jc w:val="right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TN/K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:rsidR="008A0C69" w:rsidRPr="008A0C69" w:rsidRDefault="008A0C69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000000"/>
                <w:sz w:val="24"/>
                <w:szCs w:val="24"/>
              </w:rPr>
              <w:t>-0.1</w:t>
            </w:r>
            <w:r w:rsidR="001365DA">
              <w:rPr>
                <w:rFonts w:ascii="Calibri" w:hAnsi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:rsidR="008A0C69" w:rsidRPr="008A0C69" w:rsidRDefault="001365DA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28" w:type="dxa"/>
            <w:vAlign w:val="center"/>
          </w:tcPr>
          <w:p w:rsidR="008A0C69" w:rsidRPr="008A0C69" w:rsidRDefault="008A0C69" w:rsidP="006D5DC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808080" w:themeColor="background1" w:themeShade="80"/>
                <w:sz w:val="24"/>
                <w:szCs w:val="24"/>
              </w:rPr>
              <w:t>1.0</w:t>
            </w:r>
          </w:p>
        </w:tc>
        <w:tc>
          <w:tcPr>
            <w:tcW w:w="720" w:type="dxa"/>
            <w:vAlign w:val="center"/>
          </w:tcPr>
          <w:p w:rsidR="008A0C69" w:rsidRPr="008A0C69" w:rsidRDefault="008A0C69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000000"/>
                <w:sz w:val="24"/>
                <w:szCs w:val="24"/>
              </w:rPr>
              <w:t>0.</w:t>
            </w:r>
            <w:r w:rsidR="001365DA">
              <w:rPr>
                <w:rFonts w:ascii="Calibri" w:hAnsi="Calibri"/>
                <w:color w:val="000000"/>
                <w:sz w:val="24"/>
                <w:szCs w:val="24"/>
              </w:rPr>
              <w:t>80</w:t>
            </w:r>
          </w:p>
        </w:tc>
      </w:tr>
      <w:tr w:rsidR="008A0C69" w:rsidTr="006D5DCF">
        <w:trPr>
          <w:trHeight w:val="720"/>
        </w:trPr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8A0C69" w:rsidRPr="008A0C69" w:rsidRDefault="008A0C69" w:rsidP="006D5DCF">
            <w:pPr>
              <w:jc w:val="right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M/D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:rsidR="008A0C69" w:rsidRPr="008A0C69" w:rsidRDefault="008A0C69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000000"/>
                <w:sz w:val="24"/>
                <w:szCs w:val="24"/>
              </w:rPr>
              <w:t>-0.1</w:t>
            </w:r>
            <w:r w:rsidR="001365DA">
              <w:rPr>
                <w:rFonts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8A0C69" w:rsidRPr="008A0C69" w:rsidRDefault="008A0C69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000000"/>
                <w:sz w:val="24"/>
                <w:szCs w:val="24"/>
              </w:rPr>
              <w:t>0.5</w:t>
            </w:r>
            <w:r w:rsidR="001365DA">
              <w:rPr>
                <w:rFonts w:ascii="Calibri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8" w:type="dxa"/>
            <w:vAlign w:val="center"/>
          </w:tcPr>
          <w:p w:rsidR="008A0C69" w:rsidRPr="008A0C69" w:rsidRDefault="008A0C69" w:rsidP="001365D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000000"/>
                <w:sz w:val="24"/>
                <w:szCs w:val="24"/>
              </w:rPr>
              <w:t>0.8</w:t>
            </w:r>
            <w:r w:rsidR="001365DA">
              <w:rPr>
                <w:rFonts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8A0C69" w:rsidRPr="008A0C69" w:rsidRDefault="008A0C69" w:rsidP="006D5DC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8A0C69">
              <w:rPr>
                <w:rFonts w:ascii="Calibri" w:hAnsi="Calibri"/>
                <w:color w:val="808080" w:themeColor="background1" w:themeShade="80"/>
                <w:sz w:val="24"/>
                <w:szCs w:val="24"/>
              </w:rPr>
              <w:t>1.0</w:t>
            </w:r>
          </w:p>
        </w:tc>
      </w:tr>
    </w:tbl>
    <w:p w:rsidR="009E316C" w:rsidRPr="006D5DCF" w:rsidRDefault="00051E2E">
      <w:pPr>
        <w:rPr>
          <w:b/>
        </w:rPr>
      </w:pPr>
      <w:r>
        <w:rPr>
          <w:b/>
        </w:rPr>
        <w:t>Additional</w:t>
      </w:r>
      <w:r w:rsidR="009B6AE8">
        <w:rPr>
          <w:b/>
        </w:rPr>
        <w:t xml:space="preserve"> File 3</w:t>
      </w:r>
      <w:r w:rsidR="006D5DCF">
        <w:rPr>
          <w:b/>
        </w:rPr>
        <w:t>. Table showing pair-wise Spearman correlations between metagenes</w:t>
      </w:r>
      <w:r w:rsidR="00D04C88">
        <w:rPr>
          <w:b/>
        </w:rPr>
        <w:t xml:space="preserve"> in the MDACC-701 cohort</w:t>
      </w:r>
      <w:r w:rsidR="006D5DCF">
        <w:rPr>
          <w:b/>
        </w:rPr>
        <w:t>.</w:t>
      </w:r>
    </w:p>
    <w:sectPr w:rsidR="009E316C" w:rsidRPr="006D5DCF" w:rsidSect="005A4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compat/>
  <w:rsids>
    <w:rsidRoot w:val="008A0C69"/>
    <w:rsid w:val="00051E2E"/>
    <w:rsid w:val="001365DA"/>
    <w:rsid w:val="005A4F3A"/>
    <w:rsid w:val="006D5DCF"/>
    <w:rsid w:val="00736C9B"/>
    <w:rsid w:val="008A0C69"/>
    <w:rsid w:val="00913FFF"/>
    <w:rsid w:val="009B6AE8"/>
    <w:rsid w:val="00D04C88"/>
    <w:rsid w:val="00F61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C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C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D. Miller</dc:creator>
  <cp:lastModifiedBy>dbalinda</cp:lastModifiedBy>
  <cp:revision>3</cp:revision>
  <dcterms:created xsi:type="dcterms:W3CDTF">2014-09-19T14:14:00Z</dcterms:created>
  <dcterms:modified xsi:type="dcterms:W3CDTF">2014-10-02T21:58:00Z</dcterms:modified>
</cp:coreProperties>
</file>